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17D5F" w14:textId="13234957" w:rsidR="008F0B23" w:rsidRPr="000639B3" w:rsidRDefault="000639B3" w:rsidP="000639B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639B3">
        <w:rPr>
          <w:rFonts w:asciiTheme="majorBidi" w:hAnsiTheme="majorBidi" w:cstheme="majorBidi"/>
          <w:b/>
          <w:bCs/>
          <w:sz w:val="24"/>
          <w:szCs w:val="24"/>
        </w:rPr>
        <w:t>Supplementary Data B</w:t>
      </w:r>
    </w:p>
    <w:p w14:paraId="0F891F5E" w14:textId="021DA2F7" w:rsidR="00B20319" w:rsidRDefault="00B20319" w:rsidP="00B20319">
      <w:pPr>
        <w:pStyle w:val="NormalWeb"/>
      </w:pPr>
      <w:r w:rsidRPr="00D932C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E8F99B" wp14:editId="454F6D63">
                <wp:simplePos x="0" y="0"/>
                <wp:positionH relativeFrom="column">
                  <wp:posOffset>-243840</wp:posOffset>
                </wp:positionH>
                <wp:positionV relativeFrom="paragraph">
                  <wp:posOffset>570865</wp:posOffset>
                </wp:positionV>
                <wp:extent cx="632460" cy="320040"/>
                <wp:effectExtent l="0" t="0" r="0" b="3810"/>
                <wp:wrapNone/>
                <wp:docPr id="17100655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32E5AB" w14:textId="20A3DEB4" w:rsidR="00D932C4" w:rsidRPr="00D932C4" w:rsidRDefault="00D932C4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932C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E8F9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9.2pt;margin-top:44.95pt;width:49.8pt;height:25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rUUKgIAAFMEAAAOAAAAZHJzL2Uyb0RvYy54bWysVEtv2zAMvg/YfxB0X5ykabYFcYosRYYB&#10;RVsgHXpWZCk2IIuaxMTOfv0o2Xms22nYRSZFio/vIz2/a2vDDsqHCmzOR4MhZ8pKKCq7y/n3l/WH&#10;T5wFFLYQBqzK+VEFfrd4/27euJkaQwmmUJ5REBtmjct5iehmWRZkqWoRBuCUJaMGXwsk1e+ywouG&#10;otcmGw+H06wBXzgPUoVAt/edkS9SfK2VxCetg0Jmck61YTp9OrfxzBZzMdt54cpK9mWIf6iiFpWl&#10;pOdQ9wIF2/vqj1B1JT0E0DiQUGegdSVV6oG6GQ3fdLMphVOpFwInuDNM4f+FlY+HjXv2DNsv0BKB&#10;EZDGhVmgy9hPq30dv1QpIztBeDzDplpkki6nN+PJlCySTDdEyiTBml0eOx/wq4KaRSHnnlhJYInD&#10;Q0BKSK4nl5grgKmKdWVMUuIkqJXx7CCIQ4OpRHrxm5exrImF3A5TYAvxeRfZWEpwaSlK2G7bvs8t&#10;FEdq30M3GcHJdUVFPoiAz8LTKFBfNN74RIc2QEmglzgrwf/82330J4bIyllDo5Xz8GMvvOLMfLPE&#10;3efRhCBimJTJ7ccxKf7asr222H29Aup8RIvkZBKjP5qTqD3Ur7QFy5iVTMJKyp1zPIkr7Aaetkiq&#10;5TI50fQ5gQ9242QMHZGOFLy0r8K7nickgh/hNIRi9oauzje+tLDcI+gqcRkB7lDtcafJTRT3WxZX&#10;41pPXpd/weIXAAAA//8DAFBLAwQUAAYACAAAACEAjddeiOEAAAAJAQAADwAAAGRycy9kb3ducmV2&#10;LnhtbEyPy07DMBBF90j8gzVIbFDrtCltGuJUCPGQ2NEUEDs3HpKIeBzFbhL+nmEFy9E9uvdMtpts&#10;KwbsfeNIwWIegUAqnWmoUnAoHmYJCB80Gd06QgXf6GGXn59lOjVupBcc9qESXEI+1QrqELpUSl/W&#10;aLWfuw6Js0/XWx347Ctpej1yuW3lMorW0uqGeKHWHd7VWH7tT1bBx1X1/uynx9cxvo67+6eh2LyZ&#10;QqnLi+n2BkTAKfzB8KvP6pCz09GdyHjRKpjFyYpRBcl2C4KB9WIJ4sjgKopB5pn8/0H+AwAA//8D&#10;AFBLAQItABQABgAIAAAAIQC2gziS/gAAAOEBAAATAAAAAAAAAAAAAAAAAAAAAABbQ29udGVudF9U&#10;eXBlc10ueG1sUEsBAi0AFAAGAAgAAAAhADj9If/WAAAAlAEAAAsAAAAAAAAAAAAAAAAALwEAAF9y&#10;ZWxzLy5yZWxzUEsBAi0AFAAGAAgAAAAhAOeWtRQqAgAAUwQAAA4AAAAAAAAAAAAAAAAALgIAAGRy&#10;cy9lMm9Eb2MueG1sUEsBAi0AFAAGAAgAAAAhAI3XXojhAAAACQEAAA8AAAAAAAAAAAAAAAAAhAQA&#10;AGRycy9kb3ducmV2LnhtbFBLBQYAAAAABAAEAPMAAACSBQAAAAA=&#10;" fillcolor="white [3201]" stroked="f" strokeweight=".5pt">
                <v:textbox>
                  <w:txbxContent>
                    <w:p w14:paraId="3B32E5AB" w14:textId="20A3DEB4" w:rsidR="00D932C4" w:rsidRPr="00D932C4" w:rsidRDefault="00D932C4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D932C4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B20319">
        <w:t xml:space="preserve"> </w:t>
      </w:r>
      <w:r>
        <w:rPr>
          <w:noProof/>
        </w:rPr>
        <mc:AlternateContent>
          <mc:Choice Requires="wps">
            <w:drawing>
              <wp:inline distT="0" distB="0" distL="0" distR="0" wp14:anchorId="6D19BD89" wp14:editId="051E65C0">
                <wp:extent cx="304800" cy="304800"/>
                <wp:effectExtent l="0" t="0" r="0" b="0"/>
                <wp:docPr id="1273937537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E3BC8A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4FEACB46" w14:textId="4601861E" w:rsidR="00B20319" w:rsidRPr="00B20319" w:rsidRDefault="00B20319" w:rsidP="00B20319">
      <w:pPr>
        <w:pStyle w:val="NormalWeb"/>
      </w:pPr>
      <w:r w:rsidRPr="00D932C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7E580A" wp14:editId="51F7F0AB">
                <wp:simplePos x="0" y="0"/>
                <wp:positionH relativeFrom="column">
                  <wp:posOffset>-586740</wp:posOffset>
                </wp:positionH>
                <wp:positionV relativeFrom="paragraph">
                  <wp:posOffset>4279900</wp:posOffset>
                </wp:positionV>
                <wp:extent cx="632460" cy="320040"/>
                <wp:effectExtent l="0" t="0" r="0" b="3810"/>
                <wp:wrapNone/>
                <wp:docPr id="44793051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A09529" w14:textId="11CB1C38" w:rsidR="00D932C4" w:rsidRPr="00D932C4" w:rsidRDefault="00D932C4" w:rsidP="00D932C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932C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0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7E580A" id="Text Box 5" o:spid="_x0000_s1027" type="#_x0000_t202" style="position:absolute;margin-left:-46.2pt;margin-top:337pt;width:49.8pt;height:25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tS8KwIAAFoEAAAOAAAAZHJzL2Uyb0RvYy54bWysVEtv2zAMvg/YfxB0X5ykabYZcYosRYYB&#10;RVsgHXpWZCk2IIuaxMTOfv0oOa91Ow27yKRI8fF9pGd3XWPYXvlQgy34aDDkTFkJZW23Bf/+svrw&#10;ibOAwpbCgFUFP6jA7+bv381al6sxVGBK5RkFsSFvXcErRJdnWZCVakQYgFOWjBp8I5BUv81KL1qK&#10;3phsPBxOsxZ86TxIFQLd3vdGPk/xtVYSn7QOCpkpONWG6fTp3MQzm89EvvXCVbU8liH+oYpG1JaS&#10;nkPdCxRs5+s/QjW19BBA40BCk4HWtVSpB+pmNHzTzboSTqVeCJzgzjCF/xdWPu7X7tkz7L5ARwRG&#10;QFoX8kCXsZ9O+yZ+qVJGdoLwcIZNdcgkXU5vxpMpWSSZboiUSYI1uzx2PuBXBQ2LQsE9sZLAEvuH&#10;gJSQXE8uMVcAU5er2pikxElQS+PZXhCHBlOJ9OI3L2NZGwu5HabAFuLzPrKxlODSUpSw23SsLq/a&#10;3UB5IBQ89AMSnFzVVOuDCPgsPE0EtUdTjk90aAOUC44SZxX4n3+7j/5EFFk5a2nCCh5+7IRXnJlv&#10;lij8PJoQUgyTMrn9OCbFX1s21xa7a5ZAAIxon5xMYvRHcxK1h+aVlmERs5JJWEm5C44ncYn93NMy&#10;SbVYJCcaQifwwa6djKEj4JGJl+5VeHekC4nnRzjNosjfsNb7xpcWFjsEXSdKI849qkf4aYAT08dl&#10;ixtyrSevyy9h/gsAAP//AwBQSwMEFAAGAAgAAAAhAMhf3Q7hAAAACQEAAA8AAABkcnMvZG93bnJl&#10;di54bWxMj01Pg0AQhu8m/ofNmHgx7SLFosjSGKM28WbxI9627AhEdpawW8B/7/Skp8lknrzzvPlm&#10;tp0YcfCtIwWXywgEUuVMS7WC1/JxcQ3CB01Gd45QwQ962BSnJ7nOjJvoBcddqAWHkM+0giaEPpPS&#10;Vw1a7ZeuR+LblxusDrwOtTSDnjjcdjKOorW0uiX+0Oge7xusvncHq+Dzov549vPT27S6WvUP27FM&#10;302p1PnZfHcLIuAc/mA46rM6FOy0dwcyXnQKFjdxwqiCdZpwKSbSGMT+OJIEZJHL/w2KXwAAAP//&#10;AwBQSwECLQAUAAYACAAAACEAtoM4kv4AAADhAQAAEwAAAAAAAAAAAAAAAAAAAAAAW0NvbnRlbnRf&#10;VHlwZXNdLnhtbFBLAQItABQABgAIAAAAIQA4/SH/1gAAAJQBAAALAAAAAAAAAAAAAAAAAC8BAABf&#10;cmVscy8ucmVsc1BLAQItABQABgAIAAAAIQCVdtS8KwIAAFoEAAAOAAAAAAAAAAAAAAAAAC4CAABk&#10;cnMvZTJvRG9jLnhtbFBLAQItABQABgAIAAAAIQDIX90O4QAAAAkBAAAPAAAAAAAAAAAAAAAAAIUE&#10;AABkcnMvZG93bnJldi54bWxQSwUGAAAAAAQABADzAAAAkwUAAAAA&#10;" fillcolor="white [3201]" stroked="f" strokeweight=".5pt">
                <v:textbox>
                  <w:txbxContent>
                    <w:p w14:paraId="7DA09529" w14:textId="11CB1C38" w:rsidR="00D932C4" w:rsidRPr="00D932C4" w:rsidRDefault="00D932C4" w:rsidP="00D932C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932C4">
                        <w:rPr>
                          <w:b/>
                          <w:bCs/>
                          <w:sz w:val="24"/>
                          <w:szCs w:val="24"/>
                        </w:rPr>
                        <w:t>10x</w:t>
                      </w:r>
                    </w:p>
                  </w:txbxContent>
                </v:textbox>
              </v:shape>
            </w:pict>
          </mc:Fallback>
        </mc:AlternateContent>
      </w:r>
      <w:r w:rsidRPr="00D932C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0092EC" wp14:editId="1CC33900">
                <wp:simplePos x="0" y="0"/>
                <wp:positionH relativeFrom="column">
                  <wp:posOffset>-586740</wp:posOffset>
                </wp:positionH>
                <wp:positionV relativeFrom="paragraph">
                  <wp:posOffset>2603500</wp:posOffset>
                </wp:positionV>
                <wp:extent cx="632460" cy="320040"/>
                <wp:effectExtent l="0" t="0" r="0" b="3810"/>
                <wp:wrapNone/>
                <wp:docPr id="1400792344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1A7993" w14:textId="491B2B8D" w:rsidR="00D932C4" w:rsidRPr="00D932C4" w:rsidRDefault="00D932C4" w:rsidP="00D932C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932C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0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0092EC" id="Text Box 6" o:spid="_x0000_s1028" type="#_x0000_t202" style="position:absolute;margin-left:-46.2pt;margin-top:205pt;width:49.8pt;height:25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nUYLgIAAFoEAAAOAAAAZHJzL2Uyb0RvYy54bWysVEtv2zAMvg/YfxB0X5ykabYZcYosRYYB&#10;RVsgHXpWZDkWIIuaxMTOfv0oOa91Ow27yKRI8fF9pGd3XWPYXvmgwRZ8NBhypqyEUtttwb+/rD58&#10;4iygsKUwYFXBDyrwu/n7d7PW5WoMNZhSeUZBbMhbV/Aa0eVZFmStGhEG4JQlYwW+EUiq32alFy1F&#10;b0w2Hg6nWQu+dB6kCoFu73sjn6f4VaUkPlVVUMhMwak2TKdP5yae2Xwm8q0XrtbyWIb4hyoaoS0l&#10;PYe6FyjYzus/QjVaeghQ4UBCk0FVaalSD9TNaPimm3UtnEq9EDjBnWEK/y+sfNyv3bNn2H2BjgiM&#10;gLQu5IEuYz9d5Zv4pUoZ2QnCwxk21SGTdDm9GU+mZJFkuiFSJgnW7PLY+YBfFTQsCgX3xEoCS+wf&#10;AlJCcj25xFwBjC5X2pikxElQS+PZXhCHBlOJ9OI3L2NZGwu5HabAFuLzPrKxlODSUpSw23RMlwUf&#10;n9rdQHkgFDz0AxKcXGmq9UEEfBaeJoLaoynHJzoqA5QLjhJnNfiff7uP/kQUWTlracIKHn7shFec&#10;mW+WKPw8mhBSDJMyuf04JsVfWzbXFrtrlkAAjGifnExi9EdzEisPzSstwyJmJZOwknIXHE/iEvu5&#10;p2WSarFITjSETuCDXTsZQ0fAIxMv3avw7kgXEs+PcJpFkb9hrfeNLy0sdgiVTpRGnHtUj/DTACem&#10;j8sWN+RaT16XX8L8FwAAAP//AwBQSwMEFAAGAAgAAAAhALjGQyfgAAAACQEAAA8AAABkcnMvZG93&#10;bnJldi54bWxMj0FPg0AQhe8m/ofNmHgx7VKKrSJLY4zaxFtL1XjbsiMQ2VnCbgH/veNJjy/z5c33&#10;ss1kWzFg7xtHChbzCARS6UxDlYJD8TS7AeGDJqNbR6jgGz1s8vOzTKfGjbTDYR8qwSXkU62gDqFL&#10;pfRljVb7ueuQ+PbpeqsDx76Sptcjl9tWxlG0klY3xB9q3eFDjeXX/mQVfFxV7y9+en4dl9fL7nE7&#10;FOs3Uyh1eTHd34EIOIU/GH71WR1ydjq6ExkvWgWz2zhhVEGyiHgUE+sYxJHzKkpA5pn8vyD/AQAA&#10;//8DAFBLAQItABQABgAIAAAAIQC2gziS/gAAAOEBAAATAAAAAAAAAAAAAAAAAAAAAABbQ29udGVu&#10;dF9UeXBlc10ueG1sUEsBAi0AFAAGAAgAAAAhADj9If/WAAAAlAEAAAsAAAAAAAAAAAAAAAAALwEA&#10;AF9yZWxzLy5yZWxzUEsBAi0AFAAGAAgAAAAhAFWmdRguAgAAWgQAAA4AAAAAAAAAAAAAAAAALgIA&#10;AGRycy9lMm9Eb2MueG1sUEsBAi0AFAAGAAgAAAAhALjGQyfgAAAACQEAAA8AAAAAAAAAAAAAAAAA&#10;iAQAAGRycy9kb3ducmV2LnhtbFBLBQYAAAAABAAEAPMAAACVBQAAAAA=&#10;" fillcolor="white [3201]" stroked="f" strokeweight=".5pt">
                <v:textbox>
                  <w:txbxContent>
                    <w:p w14:paraId="471A7993" w14:textId="491B2B8D" w:rsidR="00D932C4" w:rsidRPr="00D932C4" w:rsidRDefault="00D932C4" w:rsidP="00D932C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932C4">
                        <w:rPr>
                          <w:b/>
                          <w:bCs/>
                          <w:sz w:val="24"/>
                          <w:szCs w:val="24"/>
                        </w:rPr>
                        <w:t>20x</w:t>
                      </w:r>
                    </w:p>
                  </w:txbxContent>
                </v:textbox>
              </v:shape>
            </w:pict>
          </mc:Fallback>
        </mc:AlternateContent>
      </w:r>
      <w:r w:rsidRPr="00D932C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FBECB5" wp14:editId="3290906B">
                <wp:simplePos x="0" y="0"/>
                <wp:positionH relativeFrom="column">
                  <wp:posOffset>-556260</wp:posOffset>
                </wp:positionH>
                <wp:positionV relativeFrom="paragraph">
                  <wp:posOffset>1292860</wp:posOffset>
                </wp:positionV>
                <wp:extent cx="632460" cy="320040"/>
                <wp:effectExtent l="0" t="0" r="0" b="3810"/>
                <wp:wrapNone/>
                <wp:docPr id="208830340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B3FB5F" w14:textId="4F1C240A" w:rsidR="00D932C4" w:rsidRPr="00D932C4" w:rsidRDefault="00D932C4" w:rsidP="00D932C4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932C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FBECB5" id="Text Box 4" o:spid="_x0000_s1029" type="#_x0000_t202" style="position:absolute;margin-left:-43.8pt;margin-top:101.8pt;width:49.8pt;height:25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DrNLQIAAFoEAAAOAAAAZHJzL2Uyb0RvYy54bWysVEtv2zAMvg/YfxB0X5ykabYZcYosRYYB&#10;RVsgHXpWZDkWIIuaxMTOfv0oOa91Ow27yKRI8fF9pGd3XWPYXvmgwRZ8NBhypqyEUtttwb+/rD58&#10;4iygsKUwYFXBDyrwu/n7d7PW5WoMNZhSeUZBbMhbV/Aa0eVZFmStGhEG4JQlYwW+EUiq32alFy1F&#10;b0w2Hg6nWQu+dB6kCoFu73sjn6f4VaUkPlVVUMhMwak2TKdP5yae2Xwm8q0XrtbyWIb4hyoaoS0l&#10;PYe6FyjYzus/QjVaeghQ4UBCk0FVaalSD9TNaPimm3UtnEq9EDjBnWEK/y+sfNyv3bNn2H2BjgiM&#10;gLQu5IEuYz9d5Zv4pUoZ2QnCwxk21SGTdDm9GU+mZJFkuiFSJgnW7PLY+YBfFTQsCgX3xEoCS+wf&#10;AlJCcj25xFwBjC5X2pikxElQS+PZXhCHBlOJ9OI3L2NZGwu5HabAFuLzPrKxlODSUpSw23RMl1Tt&#10;qd0NlAdCwUM/IMHJlaZaH0TAZ+FpIqg9mnJ8oqMyQLngKHFWg//5t/voT0SRlbOWJqzg4cdOeMWZ&#10;+WaJws+jCSHFMCmT249jUvy1ZXNtsbtmCQTAiPbJySRGfzQnsfLQvNIyLGJWMgkrKXfB8SQusZ97&#10;WiapFovkREPoBD7YtZMxdAQ8MvHSvQrvjnQh8fwIp1kU+RvWet/40sJih1DpRGnEuUf1CD8NcGL6&#10;uGxxQ6715HX5Jcx/AQAA//8DAFBLAwQUAAYACAAAACEAahLNLOEAAAAKAQAADwAAAGRycy9kb3du&#10;cmV2LnhtbEyPS0/DMBCE70j8B2uRuKDWIaEPhTgVQjyk3mhoETc3XpKIeB3FbhL+PdsT3HZ3RrPf&#10;ZJvJtmLA3jeOFNzOIxBIpTMNVQrei+fZGoQPmoxuHaGCH/SwyS8vMp0aN9IbDrtQCQ4hn2oFdQhd&#10;KqUva7Taz12HxNqX660OvPaVNL0eOdy2Mo6ipbS6If5Q6w4fayy/dyer4POm+tj66WU/Jouke3od&#10;itXBFEpdX00P9yACTuHPDGd8RoecmY7uRMaLVsFsvVqyVUEcJTycHTGXO/JhcReBzDP5v0L+CwAA&#10;//8DAFBLAQItABQABgAIAAAAIQC2gziS/gAAAOEBAAATAAAAAAAAAAAAAAAAAAAAAABbQ29udGVu&#10;dF9UeXBlc10ueG1sUEsBAi0AFAAGAAgAAAAhADj9If/WAAAAlAEAAAsAAAAAAAAAAAAAAAAALwEA&#10;AF9yZWxzLy5yZWxzUEsBAi0AFAAGAAgAAAAhACoUOs0tAgAAWgQAAA4AAAAAAAAAAAAAAAAALgIA&#10;AGRycy9lMm9Eb2MueG1sUEsBAi0AFAAGAAgAAAAhAGoSzSzhAAAACgEAAA8AAAAAAAAAAAAAAAAA&#10;hwQAAGRycy9kb3ducmV2LnhtbFBLBQYAAAAABAAEAPMAAACVBQAAAAA=&#10;" fillcolor="white [3201]" stroked="f" strokeweight=".5pt">
                <v:textbox>
                  <w:txbxContent>
                    <w:p w14:paraId="5DB3FB5F" w14:textId="4F1C240A" w:rsidR="00D932C4" w:rsidRPr="00D932C4" w:rsidRDefault="00D932C4" w:rsidP="00D932C4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932C4">
                        <w:rPr>
                          <w:b/>
                          <w:bCs/>
                          <w:sz w:val="24"/>
                          <w:szCs w:val="24"/>
                        </w:rPr>
                        <w:t>4x</w:t>
                      </w:r>
                    </w:p>
                  </w:txbxContent>
                </v:textbox>
              </v:shape>
            </w:pict>
          </mc:Fallback>
        </mc:AlternateContent>
      </w:r>
      <w:r w:rsidRPr="00D932C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ED69E9" wp14:editId="43FF3A39">
                <wp:simplePos x="0" y="0"/>
                <wp:positionH relativeFrom="column">
                  <wp:posOffset>2842260</wp:posOffset>
                </wp:positionH>
                <wp:positionV relativeFrom="paragraph">
                  <wp:posOffset>4445</wp:posOffset>
                </wp:positionV>
                <wp:extent cx="632460" cy="320040"/>
                <wp:effectExtent l="0" t="0" r="0" b="3810"/>
                <wp:wrapNone/>
                <wp:docPr id="190545395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320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1AE32A" w14:textId="1D9EE1DD" w:rsidR="00D932C4" w:rsidRPr="00D932C4" w:rsidRDefault="00D932C4" w:rsidP="00D932C4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932C4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ED69E9" id="Text Box 3" o:spid="_x0000_s1030" type="#_x0000_t202" style="position:absolute;margin-left:223.8pt;margin-top:.35pt;width:49.8pt;height:25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UeKLgIAAFoEAAAOAAAAZHJzL2Uyb0RvYy54bWysVEtv2zAMvg/YfxB0X5ykabYZcYosRYYB&#10;RVsgHXpWZDkWIIuaxMTOfv0oOa91Ow27yKRI8fF9pGd3XWPYXvmgwRZ8NBhypqyEUtttwb+/rD58&#10;4iygsKUwYFXBDyrwu/n7d7PW5WoMNZhSeUZBbMhbV/Aa0eVZFmStGhEG4JQlYwW+EUiq32alFy1F&#10;b0w2Hg6nWQu+dB6kCoFu73sjn6f4VaUkPlVVUMhMwak2TKdP5yae2Xwm8q0XrtbyWIb4hyoaoS0l&#10;PYe6FyjYzus/QjVaeghQ4UBCk0FVaalSD9TNaPimm3UtnEq9EDjBnWEK/y+sfNyv3bNn2H2BjgiM&#10;gLQu5IEuYz9d5Zv4pUoZ2QnCwxk21SGTdDm9GU+mZJFkuiFSJgnW7PLY+YBfFTQsCgX3xEoCS+wf&#10;AlJCcj25xFwBjC5X2pikxElQS+PZXhCHBlOJ9OI3L2NZGwu5HabAFuLzPrKxlODSUpSw23RMlwWf&#10;nNrdQHkgFDz0AxKcXGmq9UEEfBaeJoLaoynHJzoqA5QLjhJnNfiff7uP/kQUWTlracIKHn7shFec&#10;mW+WKPw8mhBSDJMyuf04JsVfWzbXFrtrlkAAjGifnExi9EdzEisPzSstwyJmJZOwknIXHE/iEvu5&#10;p2WSarFITjSETuCDXTsZQ0fAIxMv3avw7kgXEs+PcJpFkb9hrfeNLy0sdgiVTpRGnHtUj/DTACem&#10;j8sWN+RaT16XX8L8FwAAAP//AwBQSwMEFAAGAAgAAAAhAMge5RLfAAAABwEAAA8AAABkcnMvZG93&#10;bnJldi54bWxMjk9Pg0AUxO8mfofNM/Fi7EJLi0GWxhj/JN4stsbbln0CkX1L2C3gt/d50ttMZjLz&#10;y7ez7cSIg28dKYgXEQikypmWagVv5eP1DQgfNBndOUIF3+hhW5yf5TozbqJXHHehFjxCPtMKmhD6&#10;TEpfNWi1X7geibNPN1gd2A61NIOeeNx2chlFG2l1S/zQ6B7vG6y+dier4OOqfn/x89N+Wq1X/cPz&#10;WKYHUyp1eTHf3YIIOIe/MvziMzoUzHR0JzJedAqSJN1wVUEKguN1ki5BHFnEMcgil//5ix8AAAD/&#10;/wMAUEsBAi0AFAAGAAgAAAAhALaDOJL+AAAA4QEAABMAAAAAAAAAAAAAAAAAAAAAAFtDb250ZW50&#10;X1R5cGVzXS54bWxQSwECLQAUAAYACAAAACEAOP0h/9YAAACUAQAACwAAAAAAAAAAAAAAAAAvAQAA&#10;X3JlbHMvLnJlbHNQSwECLQAUAAYACAAAACEAlAFHii4CAABaBAAADgAAAAAAAAAAAAAAAAAuAgAA&#10;ZHJzL2Uyb0RvYy54bWxQSwECLQAUAAYACAAAACEAyB7lEt8AAAAHAQAADwAAAAAAAAAAAAAAAACI&#10;BAAAZHJzL2Rvd25yZXYueG1sUEsFBgAAAAAEAAQA8wAAAJQFAAAAAA==&#10;" fillcolor="white [3201]" stroked="f" strokeweight=".5pt">
                <v:textbox>
                  <w:txbxContent>
                    <w:p w14:paraId="431AE32A" w14:textId="1D9EE1DD" w:rsidR="00D932C4" w:rsidRPr="00D932C4" w:rsidRDefault="00D932C4" w:rsidP="00D932C4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D932C4"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 wp14:anchorId="34B1A487" wp14:editId="13D169BE">
                <wp:extent cx="304800" cy="304800"/>
                <wp:effectExtent l="0" t="0" r="0" b="0"/>
                <wp:docPr id="85208196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7E557F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B20319">
        <w:t xml:space="preserve"> </w:t>
      </w:r>
      <w:r w:rsidRPr="00B20319">
        <w:rPr>
          <w:noProof/>
        </w:rPr>
        <w:drawing>
          <wp:inline distT="0" distB="0" distL="0" distR="0" wp14:anchorId="7A84B398" wp14:editId="77BA6ED3">
            <wp:extent cx="6052773" cy="4455795"/>
            <wp:effectExtent l="0" t="0" r="5715" b="1905"/>
            <wp:docPr id="8895382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64" r="11026"/>
                    <a:stretch/>
                  </pic:blipFill>
                  <pic:spPr bwMode="auto">
                    <a:xfrm>
                      <a:off x="0" y="0"/>
                      <a:ext cx="6065142" cy="446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19BFF" w14:textId="7D851C69" w:rsidR="00B20319" w:rsidRDefault="00B20319" w:rsidP="00B20319">
      <w:pPr>
        <w:pStyle w:val="NormalWeb"/>
      </w:pPr>
    </w:p>
    <w:p w14:paraId="1F7EC76A" w14:textId="664B5697" w:rsidR="000A7B70" w:rsidRDefault="000A7B70"/>
    <w:p w14:paraId="028C0E2B" w14:textId="7B4B84DC" w:rsidR="000A7B70" w:rsidRPr="007C3AB1" w:rsidRDefault="000A7B70" w:rsidP="000A7B70">
      <w:pPr>
        <w:jc w:val="both"/>
        <w:rPr>
          <w:rFonts w:ascii="Times New Roman" w:hAnsi="Times New Roman" w:cs="Times New Roman"/>
          <w:i/>
          <w:iCs/>
        </w:rPr>
      </w:pPr>
      <w:r w:rsidRPr="00362008">
        <w:rPr>
          <w:rFonts w:ascii="Times New Roman" w:hAnsi="Times New Roman" w:cs="Times New Roman"/>
          <w:b/>
          <w:bCs/>
        </w:rPr>
        <w:t xml:space="preserve">Representative microscopic images of </w:t>
      </w:r>
      <w:r w:rsidR="00362008" w:rsidRPr="00362008">
        <w:rPr>
          <w:rFonts w:ascii="Times New Roman" w:hAnsi="Times New Roman" w:cs="Times New Roman"/>
          <w:b/>
          <w:bCs/>
        </w:rPr>
        <w:t>HN9 cells</w:t>
      </w:r>
      <w:r w:rsidRPr="00362008">
        <w:rPr>
          <w:rFonts w:ascii="Times New Roman" w:hAnsi="Times New Roman" w:cs="Times New Roman"/>
          <w:b/>
          <w:bCs/>
        </w:rPr>
        <w:t xml:space="preserve"> before and after treatment with DOX+IVM</w:t>
      </w:r>
      <w:r w:rsidRPr="00362008">
        <w:rPr>
          <w:rFonts w:ascii="Times New Roman" w:hAnsi="Times New Roman" w:cs="Times New Roman"/>
        </w:rPr>
        <w:t>. (A) Control cells exhibited normal morphology with intact membranes. (B) DOX+IVM treated cells for 48 h showed marked morphological alterations such as cell rounding, shrinkage, and detachment.</w:t>
      </w:r>
      <w:r w:rsidR="00362008" w:rsidRPr="00362008">
        <w:rPr>
          <w:rFonts w:ascii="Times New Roman" w:hAnsi="Times New Roman" w:cs="Times New Roman"/>
        </w:rPr>
        <w:t xml:space="preserve"> </w:t>
      </w:r>
      <w:r w:rsidR="00362008" w:rsidRPr="00362008">
        <w:rPr>
          <w:rStyle w:val="Emphasis"/>
          <w:rFonts w:ascii="Times New Roman" w:hAnsi="Times New Roman" w:cs="Times New Roman"/>
          <w:i w:val="0"/>
          <w:iCs w:val="0"/>
        </w:rPr>
        <w:t xml:space="preserve">Images were </w:t>
      </w:r>
      <w:r w:rsidR="0080555A">
        <w:rPr>
          <w:rStyle w:val="Emphasis"/>
          <w:rFonts w:ascii="Times New Roman" w:hAnsi="Times New Roman" w:cs="Times New Roman"/>
          <w:i w:val="0"/>
          <w:iCs w:val="0"/>
        </w:rPr>
        <w:t>obtained under inverted microscope</w:t>
      </w:r>
      <w:r w:rsidR="00362008" w:rsidRPr="00362008">
        <w:rPr>
          <w:rStyle w:val="Emphasis"/>
          <w:rFonts w:ascii="Times New Roman" w:hAnsi="Times New Roman" w:cs="Times New Roman"/>
          <w:i w:val="0"/>
          <w:iCs w:val="0"/>
        </w:rPr>
        <w:t xml:space="preserve"> at 10x, 20x, and 4x magnification</w:t>
      </w:r>
      <w:r w:rsidR="0080555A">
        <w:rPr>
          <w:rStyle w:val="Emphasis"/>
          <w:rFonts w:ascii="Times New Roman" w:hAnsi="Times New Roman" w:cs="Times New Roman"/>
          <w:i w:val="0"/>
          <w:iCs w:val="0"/>
        </w:rPr>
        <w:t xml:space="preserve"> (</w:t>
      </w:r>
      <w:r w:rsidR="0080555A" w:rsidRPr="007C3AB1">
        <w:rPr>
          <w:rFonts w:ascii="Times New Roman" w:hAnsi="Times New Roman" w:cs="Times New Roman"/>
          <w:i/>
          <w:iCs/>
        </w:rPr>
        <w:t xml:space="preserve">Scale bar </w:t>
      </w:r>
      <w:r w:rsidR="0080555A" w:rsidRPr="007C3AB1">
        <w:rPr>
          <w:rStyle w:val="Emphasis"/>
          <w:rFonts w:ascii="Times New Roman" w:hAnsi="Times New Roman" w:cs="Times New Roman"/>
          <w:i w:val="0"/>
          <w:iCs w:val="0"/>
        </w:rPr>
        <w:t>=</w:t>
      </w:r>
      <w:r w:rsidR="007C3AB1" w:rsidRPr="007C3AB1">
        <w:rPr>
          <w:rStyle w:val="Emphasis"/>
          <w:rFonts w:ascii="Times New Roman" w:hAnsi="Times New Roman" w:cs="Times New Roman"/>
          <w:i w:val="0"/>
          <w:iCs w:val="0"/>
        </w:rPr>
        <w:t>250, 125,</w:t>
      </w:r>
      <w:r w:rsidR="0080555A" w:rsidRPr="007C3AB1">
        <w:rPr>
          <w:rStyle w:val="Emphasis"/>
          <w:rFonts w:ascii="Times New Roman" w:hAnsi="Times New Roman" w:cs="Times New Roman"/>
          <w:i w:val="0"/>
          <w:iCs w:val="0"/>
        </w:rPr>
        <w:t xml:space="preserve"> 50</w:t>
      </w:r>
      <w:r w:rsidR="007C3AB1" w:rsidRPr="007C3AB1">
        <w:rPr>
          <w:rStyle w:val="Emphasis"/>
          <w:rFonts w:ascii="Times New Roman" w:hAnsi="Times New Roman" w:cs="Times New Roman"/>
          <w:i w:val="0"/>
          <w:iCs w:val="0"/>
        </w:rPr>
        <w:t>0</w:t>
      </w:r>
      <w:r w:rsidR="0080555A" w:rsidRPr="007C3AB1">
        <w:rPr>
          <w:rStyle w:val="Emphasis"/>
          <w:rFonts w:ascii="Times New Roman" w:hAnsi="Times New Roman" w:cs="Times New Roman"/>
          <w:i w:val="0"/>
          <w:iCs w:val="0"/>
        </w:rPr>
        <w:t xml:space="preserve"> </w:t>
      </w:r>
      <w:proofErr w:type="spellStart"/>
      <w:r w:rsidR="0080555A" w:rsidRPr="007C3AB1">
        <w:rPr>
          <w:rStyle w:val="Emphasis"/>
          <w:rFonts w:ascii="Times New Roman" w:hAnsi="Times New Roman" w:cs="Times New Roman"/>
          <w:i w:val="0"/>
          <w:iCs w:val="0"/>
        </w:rPr>
        <w:t>μm</w:t>
      </w:r>
      <w:proofErr w:type="spellEnd"/>
      <w:r w:rsidR="007C3AB1" w:rsidRPr="007C3AB1">
        <w:rPr>
          <w:rStyle w:val="Emphasis"/>
          <w:rFonts w:ascii="Times New Roman" w:hAnsi="Times New Roman" w:cs="Times New Roman"/>
          <w:i w:val="0"/>
          <w:iCs w:val="0"/>
        </w:rPr>
        <w:t>, respectively</w:t>
      </w:r>
      <w:r w:rsidR="0080555A" w:rsidRPr="007C3AB1">
        <w:rPr>
          <w:rStyle w:val="Emphasis"/>
          <w:rFonts w:ascii="Times New Roman" w:hAnsi="Times New Roman" w:cs="Times New Roman"/>
          <w:i w:val="0"/>
          <w:iCs w:val="0"/>
        </w:rPr>
        <w:t>)</w:t>
      </w:r>
      <w:r w:rsidR="00362008" w:rsidRPr="007C3AB1">
        <w:rPr>
          <w:rStyle w:val="Emphasis"/>
          <w:rFonts w:ascii="Times New Roman" w:hAnsi="Times New Roman" w:cs="Times New Roman"/>
          <w:i w:val="0"/>
          <w:iCs w:val="0"/>
        </w:rPr>
        <w:t>.</w:t>
      </w:r>
    </w:p>
    <w:p w14:paraId="614A8BD3" w14:textId="146FC76E" w:rsidR="00362008" w:rsidRPr="007C3AB1" w:rsidRDefault="00362008" w:rsidP="000A7B70">
      <w:pPr>
        <w:jc w:val="both"/>
        <w:rPr>
          <w:rFonts w:asciiTheme="majorBidi" w:hAnsiTheme="majorBidi" w:cstheme="majorBidi"/>
          <w:i/>
          <w:iCs/>
        </w:rPr>
      </w:pPr>
    </w:p>
    <w:sectPr w:rsidR="00362008" w:rsidRPr="007C3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86"/>
    <w:rsid w:val="000639B3"/>
    <w:rsid w:val="000A7B70"/>
    <w:rsid w:val="001746B8"/>
    <w:rsid w:val="002336D8"/>
    <w:rsid w:val="003220D1"/>
    <w:rsid w:val="00362008"/>
    <w:rsid w:val="006839B6"/>
    <w:rsid w:val="007C3AB1"/>
    <w:rsid w:val="007F681A"/>
    <w:rsid w:val="0080555A"/>
    <w:rsid w:val="008A0B86"/>
    <w:rsid w:val="008F0B23"/>
    <w:rsid w:val="00926622"/>
    <w:rsid w:val="00B20319"/>
    <w:rsid w:val="00C007E1"/>
    <w:rsid w:val="00CF0F52"/>
    <w:rsid w:val="00D9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FB7E4"/>
  <w15:chartTrackingRefBased/>
  <w15:docId w15:val="{7D96A793-E10D-432B-BDEB-AFA5A8D7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6200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20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5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.Khalifa</dc:creator>
  <cp:keywords/>
  <dc:description/>
  <cp:lastModifiedBy>shereen nader</cp:lastModifiedBy>
  <cp:revision>2</cp:revision>
  <dcterms:created xsi:type="dcterms:W3CDTF">2025-11-10T16:11:00Z</dcterms:created>
  <dcterms:modified xsi:type="dcterms:W3CDTF">2025-11-10T16:11:00Z</dcterms:modified>
</cp:coreProperties>
</file>